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F5219" w14:textId="6EC5EB33" w:rsidR="0094474B" w:rsidRPr="00496C5E" w:rsidRDefault="00D3797B" w:rsidP="00832E3D">
      <w:pPr>
        <w:spacing w:after="240"/>
        <w:rPr>
          <w:rFonts w:cs="Times New Roman"/>
          <w:szCs w:val="24"/>
        </w:rPr>
      </w:pPr>
      <w:r w:rsidRPr="00D3797B">
        <w:rPr>
          <w:rFonts w:cs="Times New Roman"/>
          <w:b/>
          <w:bCs/>
          <w:szCs w:val="24"/>
        </w:rPr>
        <w:t>S2 Table</w:t>
      </w:r>
      <w:r w:rsidR="0094474B" w:rsidRPr="00496C5E">
        <w:rPr>
          <w:rFonts w:cs="Times New Roman"/>
          <w:b/>
          <w:bCs/>
          <w:szCs w:val="24"/>
        </w:rPr>
        <w:t>.</w:t>
      </w:r>
      <w:r w:rsidR="0094474B" w:rsidRPr="00496C5E">
        <w:rPr>
          <w:rFonts w:cs="Times New Roman"/>
          <w:szCs w:val="24"/>
        </w:rPr>
        <w:t xml:space="preserve"> ICP-MS operating conditions and measurement parameters</w:t>
      </w:r>
      <w:r w:rsidR="0094474B">
        <w:rPr>
          <w:rFonts w:cs="Times New Roman"/>
          <w:szCs w:val="24"/>
        </w:rPr>
        <w:t>.</w:t>
      </w:r>
    </w:p>
    <w:p w14:paraId="463D4806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>Operating conditions</w:t>
      </w:r>
    </w:p>
    <w:p w14:paraId="3800D7D6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</w:p>
    <w:p w14:paraId="1364F56D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Spray chamber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Scott double-pass</w:t>
      </w:r>
    </w:p>
    <w:p w14:paraId="2328116B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Nebuliser pump (rps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0.1</w:t>
      </w:r>
    </w:p>
    <w:p w14:paraId="5330FFE6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RF power (W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1550</w:t>
      </w:r>
    </w:p>
    <w:p w14:paraId="19D60614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>RF Matching (V)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0.2</w:t>
      </w:r>
    </w:p>
    <w:p w14:paraId="42B3F9D8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Sample depth (mm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8</w:t>
      </w:r>
    </w:p>
    <w:p w14:paraId="0D849F60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Torch-H (mm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0.2</w:t>
      </w:r>
    </w:p>
    <w:p w14:paraId="33E2D96D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Torch-V (mm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0.2</w:t>
      </w:r>
    </w:p>
    <w:p w14:paraId="20BC033D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Plasma gas flow rate (l min−1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15</w:t>
      </w:r>
    </w:p>
    <w:p w14:paraId="67D5106D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>Carrier gas (Ar) flow rate)              0.9 (optimized daily)</w:t>
      </w:r>
    </w:p>
    <w:p w14:paraId="73E41A8F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>(l min−1)</w:t>
      </w:r>
    </w:p>
    <w:p w14:paraId="10DBCE8C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</w:p>
    <w:p w14:paraId="5B8F883B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>Measurement parameters</w:t>
      </w:r>
    </w:p>
    <w:p w14:paraId="2C6A2231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</w:p>
    <w:p w14:paraId="7EAE74B5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Scanning mode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Peak hop</w:t>
      </w:r>
    </w:p>
    <w:p w14:paraId="05C04BD4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Resolution (amu)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0.7</w:t>
      </w:r>
    </w:p>
    <w:p w14:paraId="3D29B219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Readings/replicate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1</w:t>
      </w:r>
    </w:p>
    <w:p w14:paraId="03A237C3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Number of replicates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  <w:t>3</w:t>
      </w:r>
    </w:p>
    <w:p w14:paraId="0141DCAE" w14:textId="77777777" w:rsidR="0094474B" w:rsidRPr="00BB2303" w:rsidRDefault="0094474B" w:rsidP="0094474B">
      <w:pPr>
        <w:pBdr>
          <w:top w:val="single" w:sz="4" w:space="1" w:color="auto"/>
          <w:bottom w:val="single" w:sz="4" w:space="1" w:color="auto"/>
          <w:bar w:val="single" w:sz="4" w:color="auto"/>
        </w:pBd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BB2303">
        <w:rPr>
          <w:rFonts w:cs="Times New Roman"/>
          <w:sz w:val="20"/>
          <w:szCs w:val="20"/>
        </w:rPr>
        <w:t xml:space="preserve">Isotopes </w:t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cs="Times New Roman"/>
          <w:sz w:val="20"/>
          <w:szCs w:val="20"/>
        </w:rPr>
        <w:tab/>
      </w:r>
      <w:r w:rsidRPr="00BB2303">
        <w:rPr>
          <w:rFonts w:eastAsia="Times New Roman" w:cs="Times New Roman"/>
          <w:sz w:val="20"/>
          <w:szCs w:val="20"/>
          <w:vertAlign w:val="superscript"/>
        </w:rPr>
        <w:t>75</w:t>
      </w:r>
      <w:r w:rsidRPr="00BB2303">
        <w:rPr>
          <w:rFonts w:eastAsia="Times New Roman" w:cs="Times New Roman"/>
          <w:sz w:val="20"/>
          <w:szCs w:val="20"/>
        </w:rPr>
        <w:t xml:space="preserve">As, </w:t>
      </w:r>
      <w:r w:rsidRPr="00BB2303">
        <w:rPr>
          <w:rFonts w:eastAsia="Times New Roman" w:cs="Times New Roman"/>
          <w:sz w:val="20"/>
          <w:szCs w:val="20"/>
          <w:vertAlign w:val="superscript"/>
        </w:rPr>
        <w:t>111</w:t>
      </w:r>
      <w:r w:rsidRPr="00BB2303">
        <w:rPr>
          <w:rFonts w:eastAsia="Times New Roman" w:cs="Times New Roman"/>
          <w:sz w:val="20"/>
          <w:szCs w:val="20"/>
        </w:rPr>
        <w:t xml:space="preserve">Cd, </w:t>
      </w:r>
      <w:r w:rsidRPr="00BB2303">
        <w:rPr>
          <w:rFonts w:eastAsia="Times New Roman" w:cs="Times New Roman"/>
          <w:sz w:val="20"/>
          <w:szCs w:val="20"/>
          <w:vertAlign w:val="superscript"/>
        </w:rPr>
        <w:t>208</w:t>
      </w:r>
      <w:r w:rsidRPr="00BB2303">
        <w:rPr>
          <w:rFonts w:eastAsia="Times New Roman" w:cs="Times New Roman"/>
          <w:sz w:val="20"/>
          <w:szCs w:val="20"/>
        </w:rPr>
        <w:t xml:space="preserve">Pb, </w:t>
      </w:r>
      <w:r w:rsidRPr="00BB2303">
        <w:rPr>
          <w:rFonts w:eastAsia="Times New Roman" w:cs="Times New Roman"/>
          <w:sz w:val="20"/>
          <w:szCs w:val="20"/>
          <w:vertAlign w:val="superscript"/>
        </w:rPr>
        <w:t>52</w:t>
      </w:r>
      <w:r w:rsidRPr="00BB2303">
        <w:rPr>
          <w:rFonts w:eastAsia="Times New Roman" w:cs="Times New Roman"/>
          <w:sz w:val="20"/>
          <w:szCs w:val="20"/>
        </w:rPr>
        <w:t xml:space="preserve">Cr, </w:t>
      </w:r>
      <w:r w:rsidRPr="00BB2303">
        <w:rPr>
          <w:rFonts w:eastAsia="Times New Roman" w:cs="Times New Roman"/>
          <w:sz w:val="20"/>
          <w:szCs w:val="20"/>
          <w:vertAlign w:val="superscript"/>
        </w:rPr>
        <w:t>60</w:t>
      </w:r>
      <w:r w:rsidRPr="00BB2303">
        <w:rPr>
          <w:rFonts w:eastAsia="Times New Roman" w:cs="Times New Roman"/>
          <w:sz w:val="20"/>
          <w:szCs w:val="20"/>
        </w:rPr>
        <w:t>Ni</w:t>
      </w:r>
    </w:p>
    <w:p w14:paraId="56BBB276" w14:textId="77777777" w:rsidR="0094474B" w:rsidRPr="00121E32" w:rsidRDefault="0094474B" w:rsidP="0094474B">
      <w:pPr>
        <w:autoSpaceDE w:val="0"/>
        <w:autoSpaceDN w:val="0"/>
        <w:adjustRightInd w:val="0"/>
        <w:spacing w:after="100"/>
        <w:rPr>
          <w:rFonts w:cs="Times New Roman"/>
          <w:color w:val="131413"/>
        </w:rPr>
      </w:pPr>
    </w:p>
    <w:p w14:paraId="79BA3BFF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789C96DA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2A5414B8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76ABA37E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31AC1202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313BACAC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74C830B0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p w14:paraId="6001F2A8" w14:textId="77777777" w:rsidR="0094474B" w:rsidRDefault="0094474B" w:rsidP="0094474B">
      <w:pPr>
        <w:spacing w:line="480" w:lineRule="auto"/>
        <w:rPr>
          <w:rFonts w:cs="Times New Roman"/>
          <w:szCs w:val="24"/>
        </w:rPr>
      </w:pPr>
    </w:p>
    <w:sectPr w:rsidR="0094474B" w:rsidSect="0066753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C3"/>
    <w:rsid w:val="000C5816"/>
    <w:rsid w:val="00241C34"/>
    <w:rsid w:val="00277B5D"/>
    <w:rsid w:val="002C0E48"/>
    <w:rsid w:val="003762A0"/>
    <w:rsid w:val="00667539"/>
    <w:rsid w:val="0070784C"/>
    <w:rsid w:val="0077566F"/>
    <w:rsid w:val="007B641A"/>
    <w:rsid w:val="00832E3D"/>
    <w:rsid w:val="00845DB4"/>
    <w:rsid w:val="008A05B9"/>
    <w:rsid w:val="0094474B"/>
    <w:rsid w:val="009E76CA"/>
    <w:rsid w:val="00A40971"/>
    <w:rsid w:val="00AF56A2"/>
    <w:rsid w:val="00B61928"/>
    <w:rsid w:val="00C35D48"/>
    <w:rsid w:val="00C70CC3"/>
    <w:rsid w:val="00D32291"/>
    <w:rsid w:val="00D332DE"/>
    <w:rsid w:val="00D3797B"/>
    <w:rsid w:val="00DD2D54"/>
    <w:rsid w:val="00E8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F76A"/>
  <w15:chartTrackingRefBased/>
  <w15:docId w15:val="{5735FB3A-9FE2-4ED5-885C-ACFDF847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74B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13</cp:revision>
  <dcterms:created xsi:type="dcterms:W3CDTF">2024-03-23T07:29:00Z</dcterms:created>
  <dcterms:modified xsi:type="dcterms:W3CDTF">2024-04-30T19:42:00Z</dcterms:modified>
</cp:coreProperties>
</file>